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DDC387" w:rsidR="00F102CC" w:rsidRPr="003D5AF6" w:rsidRDefault="006C3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A2C5D1" w:rsidR="00F102CC" w:rsidRPr="003D5AF6" w:rsidRDefault="006C3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8BD07A" w:rsidR="00F102CC" w:rsidRPr="003D5AF6" w:rsidRDefault="006C3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C97ADD" w:rsidR="00F102CC" w:rsidRPr="003D5AF6" w:rsidRDefault="006C3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7B4002" w:rsidR="00F102CC" w:rsidRPr="003D5AF6" w:rsidRDefault="006C3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5387C2" w:rsidR="00F102CC" w:rsidRPr="003D5AF6" w:rsidRDefault="006C3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8C0135" w:rsidR="00F102CC" w:rsidRPr="003D5AF6" w:rsidRDefault="006C3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171F08" w:rsidR="00F102CC" w:rsidRPr="003D5AF6" w:rsidRDefault="006C3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59FD4D" w14:textId="5E705331" w:rsidR="00B93077"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p w14:paraId="287FD206" w14:textId="39A68DF9" w:rsidR="00B93077" w:rsidRDefault="00B93077">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0524DD6" w:rsidR="00F102CC" w:rsidRPr="003D5AF6" w:rsidRDefault="00B258D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7C5958">
              <w:rPr>
                <w:rFonts w:ascii="Noto Sans" w:eastAsia="Noto Sans" w:hAnsi="Noto Sans" w:cs="Noto Sans"/>
                <w:bCs/>
                <w:color w:val="434343"/>
                <w:sz w:val="18"/>
                <w:szCs w:val="18"/>
              </w:rPr>
              <w:t>s</w:t>
            </w:r>
            <w:bookmarkStart w:id="1" w:name="_GoBack"/>
            <w:bookmarkEnd w:id="1"/>
            <w:r>
              <w:rPr>
                <w:rFonts w:ascii="Noto Sans" w:eastAsia="Noto Sans" w:hAnsi="Noto Sans" w:cs="Noto Sans"/>
                <w:bCs/>
                <w:color w:val="434343"/>
                <w:sz w:val="18"/>
                <w:szCs w:val="18"/>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83A512" w:rsidR="00F102CC" w:rsidRDefault="00B258D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605DD6" w:rsidR="00F102CC" w:rsidRPr="003D5AF6" w:rsidRDefault="00B25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FC9A5B" w:rsidR="00F102CC" w:rsidRPr="003D5AF6" w:rsidRDefault="00B25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948A3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p w14:paraId="5E9D3A7C" w14:textId="16345891" w:rsidR="00B258DF" w:rsidRDefault="00B258DF">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F60458" w:rsidR="00F102CC" w:rsidRPr="003D5AF6" w:rsidRDefault="00B25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FF04B7"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BA7711" w:rsidR="00F102CC" w:rsidRDefault="00B258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769C98" w:rsidR="00F102CC" w:rsidRPr="003D5AF6" w:rsidRDefault="00B25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624FC2" w:rsidR="00F102CC" w:rsidRPr="003D5AF6" w:rsidRDefault="00B25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A8649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5A9707A4" w14:textId="3A969E0E" w:rsidR="00B258DF" w:rsidRDefault="00B258DF">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D5098E" w:rsidR="00F102CC" w:rsidRPr="003D5AF6" w:rsidRDefault="00B25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4282C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72DAEDFB" w14:textId="3F3A4645" w:rsidR="00E46A83" w:rsidRDefault="00E46A83">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F97F2F" w:rsidR="00F102CC" w:rsidRPr="003D5AF6" w:rsidRDefault="00E46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A90ED3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EA1BB9" w:rsidR="00F102CC" w:rsidRPr="003D5AF6" w:rsidRDefault="00E46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364485" w:rsidR="00F102CC" w:rsidRPr="003D5AF6" w:rsidRDefault="00E46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EFAAFC" w:rsidR="00F102CC" w:rsidRPr="003D5AF6" w:rsidRDefault="00E46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189E90" w:rsidR="00E46A83" w:rsidRPr="003D5AF6" w:rsidRDefault="00E46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687C8B1" w:rsidR="00F102CC" w:rsidRPr="003D5AF6" w:rsidRDefault="00E46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7692693" w:rsidR="00F102CC" w:rsidRPr="003D5AF6" w:rsidRDefault="00380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F8EF6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p w14:paraId="01DE4884" w14:textId="77A1639D" w:rsidR="00380CDF" w:rsidRDefault="00380CDF">
            <w:p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8ECFE8" w:rsidR="00F102CC" w:rsidRPr="003D5AF6" w:rsidRDefault="00380CD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26CC84F" w:rsidR="00F102CC" w:rsidRPr="003D5AF6" w:rsidRDefault="00AE2BA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993929" w:rsidR="00F102CC" w:rsidRPr="003D5AF6" w:rsidRDefault="00380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9AD16D9" w:rsidR="00F102CC" w:rsidRPr="003D5AF6" w:rsidRDefault="00AE2B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7C595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AE2BA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E2BA3" w:rsidRDefault="00AE2BA3" w:rsidP="00AE2BA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C0868E5" w:rsidR="00AE2BA3" w:rsidRPr="003D5AF6" w:rsidRDefault="00AE2BA3" w:rsidP="00AE2BA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w:t>
            </w:r>
            <w:r w:rsidR="007C595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E2BA3" w:rsidRPr="003D5AF6" w:rsidRDefault="00AE2BA3" w:rsidP="00AE2BA3">
            <w:pPr>
              <w:spacing w:line="225" w:lineRule="auto"/>
              <w:rPr>
                <w:rFonts w:ascii="Noto Sans" w:eastAsia="Noto Sans" w:hAnsi="Noto Sans" w:cs="Noto Sans"/>
                <w:bCs/>
                <w:color w:val="434343"/>
                <w:sz w:val="18"/>
                <w:szCs w:val="18"/>
              </w:rPr>
            </w:pPr>
          </w:p>
        </w:tc>
      </w:tr>
      <w:tr w:rsidR="00AE2BA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E2BA3" w:rsidRDefault="00AE2BA3" w:rsidP="00AE2BA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E8E816F" w:rsidR="00AE2BA3" w:rsidRPr="003D5AF6" w:rsidRDefault="00E86FCF" w:rsidP="00AE2B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w:t>
            </w:r>
            <w:r w:rsidR="007C5958">
              <w:rPr>
                <w:rFonts w:ascii="Noto Sans" w:eastAsia="Noto Sans" w:hAnsi="Noto Sans" w:cs="Noto Sans"/>
                <w:bCs/>
                <w:color w:val="434343"/>
                <w:sz w:val="18"/>
                <w:szCs w:val="18"/>
              </w:rPr>
              <w: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5B7181E" w:rsidR="00AE2BA3" w:rsidRPr="003D5AF6" w:rsidRDefault="00AE2BA3" w:rsidP="00AE2BA3">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3B39A9" w:rsidR="00F102CC" w:rsidRPr="003D5AF6" w:rsidRDefault="00AE2B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57C3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A68C58" w14:textId="77777777" w:rsidR="00C57C31" w:rsidRDefault="00C57C31">
      <w:r>
        <w:separator/>
      </w:r>
    </w:p>
  </w:endnote>
  <w:endnote w:type="continuationSeparator" w:id="0">
    <w:p w14:paraId="114B1C91" w14:textId="77777777" w:rsidR="00C57C31" w:rsidRDefault="00C57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BAAB0C" w14:textId="77777777" w:rsidR="00C57C31" w:rsidRDefault="00C57C31">
      <w:r>
        <w:separator/>
      </w:r>
    </w:p>
  </w:footnote>
  <w:footnote w:type="continuationSeparator" w:id="0">
    <w:p w14:paraId="0B029C6A" w14:textId="77777777" w:rsidR="00C57C31" w:rsidRDefault="00C57C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92B59"/>
    <w:rsid w:val="00380CDF"/>
    <w:rsid w:val="003D5AF6"/>
    <w:rsid w:val="00427975"/>
    <w:rsid w:val="004E2C31"/>
    <w:rsid w:val="005B0259"/>
    <w:rsid w:val="006C30FD"/>
    <w:rsid w:val="007054B6"/>
    <w:rsid w:val="007C5958"/>
    <w:rsid w:val="00897D5F"/>
    <w:rsid w:val="009C7B26"/>
    <w:rsid w:val="00A11E52"/>
    <w:rsid w:val="00AE2BA3"/>
    <w:rsid w:val="00B258DF"/>
    <w:rsid w:val="00B93077"/>
    <w:rsid w:val="00BD41E9"/>
    <w:rsid w:val="00C57C31"/>
    <w:rsid w:val="00C84413"/>
    <w:rsid w:val="00E46A83"/>
    <w:rsid w:val="00E86FC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Murray</dc:creator>
  <cp:lastModifiedBy>Sean Murray</cp:lastModifiedBy>
  <cp:revision>2</cp:revision>
  <dcterms:created xsi:type="dcterms:W3CDTF">2022-03-28T12:38:00Z</dcterms:created>
  <dcterms:modified xsi:type="dcterms:W3CDTF">2022-03-28T12:38:00Z</dcterms:modified>
</cp:coreProperties>
</file>